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9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8"/>
        <w:gridCol w:w="1133"/>
        <w:gridCol w:w="1133"/>
        <w:gridCol w:w="1133"/>
        <w:gridCol w:w="1468"/>
      </w:tblGrid>
      <w:tr w:rsidR="009B7E7A" w14:paraId="646B4488" w14:textId="77777777" w:rsidTr="009B7E7A">
        <w:trPr>
          <w:trHeight w:val="283"/>
        </w:trPr>
        <w:tc>
          <w:tcPr>
            <w:tcW w:w="67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549880" w14:textId="444F6586" w:rsidR="009B7E7A" w:rsidRDefault="009B7E7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18654270"/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373B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 </w:t>
            </w:r>
            <w:r w:rsidR="00373B67" w:rsidRPr="00373B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s of the patients including who did not receive TTM</w:t>
            </w:r>
          </w:p>
        </w:tc>
      </w:tr>
      <w:tr w:rsidR="009B7E7A" w14:paraId="0AC6C592" w14:textId="77777777" w:rsidTr="009B7E7A">
        <w:trPr>
          <w:trHeight w:val="283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31140A" w14:textId="77777777" w:rsidR="009B7E7A" w:rsidRDefault="009B7E7A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DA7610" w14:textId="77777777" w:rsidR="009B7E7A" w:rsidRDefault="009B7E7A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134" w:type="dxa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F000A8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-TTM</w:t>
            </w:r>
          </w:p>
        </w:tc>
        <w:tc>
          <w:tcPr>
            <w:tcW w:w="1134" w:type="dxa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560A65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-TT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D984C1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-TTM</w:t>
            </w:r>
          </w:p>
        </w:tc>
      </w:tr>
      <w:tr w:rsidR="009B7E7A" w14:paraId="41A5D4A1" w14:textId="77777777" w:rsidTr="009B7E7A">
        <w:trPr>
          <w:trHeight w:val="283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962345" w14:textId="77777777" w:rsidR="009B7E7A" w:rsidRDefault="009B7E7A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D3CE81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=2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A60CCC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=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45B118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=64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A7CE64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=1231</w:t>
            </w:r>
          </w:p>
        </w:tc>
      </w:tr>
      <w:tr w:rsidR="009B7E7A" w14:paraId="4F665EC3" w14:textId="77777777" w:rsidTr="009B7E7A">
        <w:trPr>
          <w:trHeight w:val="567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DAF989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-day neurological favourable outcome</w:t>
            </w:r>
          </w:p>
        </w:tc>
        <w:tc>
          <w:tcPr>
            <w:tcW w:w="1134" w:type="dxa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A3B678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3 (16.1)</w:t>
            </w:r>
          </w:p>
        </w:tc>
        <w:tc>
          <w:tcPr>
            <w:tcW w:w="1134" w:type="dxa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9BC7D3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 (16.5)</w:t>
            </w:r>
          </w:p>
        </w:tc>
        <w:tc>
          <w:tcPr>
            <w:tcW w:w="1134" w:type="dxa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4DC645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2 (15.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BBE5A8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 (7.6)</w:t>
            </w:r>
          </w:p>
        </w:tc>
      </w:tr>
      <w:tr w:rsidR="009B7E7A" w14:paraId="5728BC5E" w14:textId="77777777" w:rsidTr="009B7E7A">
        <w:trPr>
          <w:trHeight w:val="567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4E2BA5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-day survi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ED1363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8 (3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0D8A85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 (3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87C3B7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 (35.9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6C348C" w14:textId="77777777" w:rsidR="009B7E7A" w:rsidRDefault="009B7E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5 (14.2)</w:t>
            </w:r>
          </w:p>
        </w:tc>
      </w:tr>
      <w:tr w:rsidR="009B7E7A" w14:paraId="3D30FD0F" w14:textId="77777777" w:rsidTr="009B7E7A">
        <w:trPr>
          <w:trHeight w:val="567"/>
        </w:trPr>
        <w:tc>
          <w:tcPr>
            <w:tcW w:w="67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CF565D" w14:textId="77777777" w:rsidR="009B7E7A" w:rsidRDefault="009B7E7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lues are expressed numbers (percentages) unless indicated otherwise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TTM, targeted temperature management; n-TTM, normothermic TTM; h-TTM, hypothermic TTM; No-TTM, no intentional temperature control.</w:t>
            </w:r>
          </w:p>
        </w:tc>
        <w:bookmarkEnd w:id="0"/>
      </w:tr>
    </w:tbl>
    <w:p w14:paraId="1D453CE0" w14:textId="77777777" w:rsidR="0061060C" w:rsidRDefault="0061060C"/>
    <w:sectPr w:rsidR="006106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66EE0" w14:textId="77777777" w:rsidR="009C0BC7" w:rsidRDefault="009C0BC7" w:rsidP="00693EE2">
      <w:r>
        <w:separator/>
      </w:r>
    </w:p>
  </w:endnote>
  <w:endnote w:type="continuationSeparator" w:id="0">
    <w:p w14:paraId="53677712" w14:textId="77777777" w:rsidR="009C0BC7" w:rsidRDefault="009C0BC7" w:rsidP="00693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4F870" w14:textId="77777777" w:rsidR="009C0BC7" w:rsidRDefault="009C0BC7" w:rsidP="00693EE2">
      <w:r>
        <w:separator/>
      </w:r>
    </w:p>
  </w:footnote>
  <w:footnote w:type="continuationSeparator" w:id="0">
    <w:p w14:paraId="68A53918" w14:textId="77777777" w:rsidR="009C0BC7" w:rsidRDefault="009C0BC7" w:rsidP="00693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54E"/>
    <w:rsid w:val="00373B67"/>
    <w:rsid w:val="003D354E"/>
    <w:rsid w:val="0061060C"/>
    <w:rsid w:val="00692E26"/>
    <w:rsid w:val="00693EE2"/>
    <w:rsid w:val="009B7E7A"/>
    <w:rsid w:val="009C0BC7"/>
    <w:rsid w:val="00B3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57DFFD"/>
  <w15:chartTrackingRefBased/>
  <w15:docId w15:val="{EB0352B5-6F93-4C14-92A2-284853267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E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3EE2"/>
    <w:rPr>
      <w:lang w:val="en-GB"/>
    </w:rPr>
  </w:style>
  <w:style w:type="paragraph" w:styleId="a5">
    <w:name w:val="footer"/>
    <w:basedOn w:val="a"/>
    <w:link w:val="a6"/>
    <w:uiPriority w:val="99"/>
    <w:unhideWhenUsed/>
    <w:rsid w:val="00693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3EE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</dc:creator>
  <cp:keywords/>
  <dc:description/>
  <cp:lastModifiedBy>makoto</cp:lastModifiedBy>
  <cp:revision>4</cp:revision>
  <dcterms:created xsi:type="dcterms:W3CDTF">2022-11-12T15:19:00Z</dcterms:created>
  <dcterms:modified xsi:type="dcterms:W3CDTF">2022-11-12T15:54:00Z</dcterms:modified>
</cp:coreProperties>
</file>